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D84" w:rsidRDefault="00761D84" w:rsidP="00761D84">
      <w:pPr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Additional file 5: </w:t>
      </w:r>
      <w:r w:rsidRPr="00352A2F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4"/>
        </w:rPr>
        <w:t>4</w:t>
      </w:r>
      <w:r w:rsidRPr="00352A2F">
        <w:rPr>
          <w:rFonts w:ascii="Times New Roman" w:hAnsi="Times New Roman" w:cs="Times New Roman"/>
          <w:b/>
          <w:sz w:val="20"/>
          <w:szCs w:val="24"/>
        </w:rPr>
        <w:t xml:space="preserve">. </w:t>
      </w:r>
      <w:r w:rsidRPr="001A647B">
        <w:rPr>
          <w:rFonts w:ascii="Times New Roman" w:hAnsi="Times New Roman" w:cs="Times New Roman"/>
          <w:sz w:val="20"/>
          <w:szCs w:val="24"/>
        </w:rPr>
        <w:t>Signatures of selection identi</w:t>
      </w:r>
      <w:r>
        <w:rPr>
          <w:rFonts w:ascii="Times New Roman" w:hAnsi="Times New Roman" w:cs="Times New Roman"/>
          <w:sz w:val="20"/>
          <w:szCs w:val="24"/>
        </w:rPr>
        <w:t>fied between resistant (</w:t>
      </w:r>
      <w:proofErr w:type="spellStart"/>
      <w:r>
        <w:rPr>
          <w:rFonts w:ascii="Times New Roman" w:hAnsi="Times New Roman" w:cs="Times New Roman"/>
          <w:sz w:val="20"/>
          <w:szCs w:val="24"/>
        </w:rPr>
        <w:t>Kiko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4"/>
        </w:rPr>
        <w:t>or</w:t>
      </w:r>
      <w:proofErr w:type="gramEnd"/>
      <w:r>
        <w:rPr>
          <w:rFonts w:ascii="Times New Roman" w:hAnsi="Times New Roman" w:cs="Times New Roman"/>
          <w:sz w:val="20"/>
          <w:szCs w:val="24"/>
        </w:rPr>
        <w:t xml:space="preserve"> Spanish) and susceptible (Boer) goat</w:t>
      </w:r>
      <w:r w:rsidRPr="001A647B">
        <w:rPr>
          <w:rFonts w:ascii="Times New Roman" w:hAnsi="Times New Roman" w:cs="Times New Roman"/>
          <w:sz w:val="20"/>
          <w:szCs w:val="24"/>
        </w:rPr>
        <w:t xml:space="preserve"> breeds</w:t>
      </w:r>
      <w:r>
        <w:rPr>
          <w:rFonts w:ascii="Times New Roman" w:hAnsi="Times New Roman" w:cs="Times New Roman"/>
          <w:sz w:val="20"/>
          <w:szCs w:val="24"/>
        </w:rPr>
        <w:t xml:space="preserve"> using Bayesian </w:t>
      </w:r>
      <w:proofErr w:type="spellStart"/>
      <w:r w:rsidRPr="00184F78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 w:rsidRPr="001A647B">
        <w:rPr>
          <w:rFonts w:ascii="Times New Roman" w:hAnsi="Times New Roman" w:cs="Times New Roman"/>
          <w:sz w:val="20"/>
          <w:szCs w:val="24"/>
        </w:rPr>
        <w:t xml:space="preserve">. Breeds compared (comparison), gene name, gene region, SNP name (chromosome and position), SNP, mutation type (synonymous or missense), and </w:t>
      </w:r>
      <w:proofErr w:type="spellStart"/>
      <w:r w:rsidRPr="001A647B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value for the SNPs </w:t>
      </w:r>
      <w:r w:rsidRPr="001A647B">
        <w:rPr>
          <w:rFonts w:ascii="Times New Roman" w:hAnsi="Times New Roman" w:cs="Times New Roman"/>
          <w:sz w:val="20"/>
          <w:szCs w:val="24"/>
        </w:rPr>
        <w:t>under selection.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1350"/>
        <w:gridCol w:w="830"/>
        <w:gridCol w:w="970"/>
        <w:gridCol w:w="1620"/>
        <w:gridCol w:w="720"/>
        <w:gridCol w:w="2610"/>
        <w:gridCol w:w="2160"/>
        <w:gridCol w:w="720"/>
      </w:tblGrid>
      <w:tr w:rsidR="00761D84" w:rsidRPr="00352A2F" w:rsidTr="005D70F6">
        <w:trPr>
          <w:trHeight w:val="347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Comparison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Gene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Reg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SNP nam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SNP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MAF across breed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Muta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20"/>
              </w:rPr>
              <w:t>F</w:t>
            </w: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st</w:t>
            </w:r>
            <w:proofErr w:type="spellEnd"/>
          </w:p>
        </w:tc>
      </w:tr>
      <w:tr w:rsidR="00761D84" w:rsidRPr="00352A2F" w:rsidTr="005D70F6">
        <w:trPr>
          <w:trHeight w:val="347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 and Spanish vs Boer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Resistant vs Susceptibl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L12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5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1: 106973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, Spanish</w:t>
            </w:r>
            <w:proofErr w:type="gram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0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3</w:t>
            </w:r>
          </w:p>
        </w:tc>
      </w:tr>
      <w:tr w:rsidR="00761D84" w:rsidRPr="00352A2F" w:rsidTr="005D70F6">
        <w:trPr>
          <w:trHeight w:val="358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/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.05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6, Spanish: 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352A2F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→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0</w:t>
            </w:r>
          </w:p>
        </w:tc>
      </w:tr>
      <w:tr w:rsidR="00761D84" w:rsidRPr="00352A2F" w:rsidTr="005D70F6">
        <w:trPr>
          <w:trHeight w:val="38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.05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, Spanish: 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8</w:t>
            </w:r>
          </w:p>
        </w:tc>
      </w:tr>
      <w:tr w:rsidR="00761D84" w:rsidRPr="00352A2F" w:rsidTr="005D70F6">
        <w:trPr>
          <w:trHeight w:val="33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.05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2, Spanish</w:t>
            </w:r>
            <w:proofErr w:type="gram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0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His → Hi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9</w:t>
            </w:r>
          </w:p>
        </w:tc>
      </w:tr>
      <w:tr w:rsidR="00761D84" w:rsidRPr="00352A2F" w:rsidTr="005D70F6">
        <w:trPr>
          <w:trHeight w:val="34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.05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4, Spanish</w:t>
            </w:r>
            <w:proofErr w:type="gram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0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352A2F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→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9</w:t>
            </w:r>
          </w:p>
        </w:tc>
      </w:tr>
      <w:tr w:rsidR="00761D84" w:rsidRPr="00352A2F" w:rsidTr="005D70F6">
        <w:trPr>
          <w:trHeight w:val="33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L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383449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.24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08, Spanish: 0.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h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2</w:t>
            </w:r>
          </w:p>
        </w:tc>
      </w:tr>
      <w:tr w:rsidR="00761D84" w:rsidRPr="00352A2F" w:rsidTr="005D70F6">
        <w:trPr>
          <w:trHeight w:val="331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GFB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16:2043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13, Spanish: 0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1</w:t>
            </w:r>
          </w:p>
        </w:tc>
      </w:tr>
      <w:tr w:rsidR="00761D84" w:rsidRPr="00352A2F" w:rsidTr="005D70F6">
        <w:trPr>
          <w:trHeight w:val="421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TGA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22:111062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.48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42, Spanish: 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52A2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8</w:t>
            </w:r>
          </w:p>
        </w:tc>
      </w:tr>
      <w:tr w:rsidR="00761D84" w:rsidRPr="00352A2F" w:rsidTr="005D70F6">
        <w:trPr>
          <w:trHeight w:val="56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  vs Boer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Resistant vs Susceptible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D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ntron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1:662172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Boer: 0,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52A2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1</w:t>
            </w:r>
          </w:p>
        </w:tc>
      </w:tr>
      <w:tr w:rsidR="00761D84" w:rsidRPr="00352A2F" w:rsidTr="005D70F6">
        <w:trPr>
          <w:trHeight w:val="349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Spanish vs Boer 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Resistant vs Susceptible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D1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3:107890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oer: 0.20 , Spanish: 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Pr="00352A2F">
              <w:rPr>
                <w:rFonts w:ascii="Calibri" w:eastAsia="Times New Roman" w:hAnsi="Calibri" w:cs="Calibri"/>
                <w:color w:val="000000"/>
                <w:sz w:val="16"/>
                <w:szCs w:val="20"/>
              </w:rPr>
              <w:t>→</w:t>
            </w: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7</w:t>
            </w:r>
          </w:p>
        </w:tc>
      </w:tr>
      <w:tr w:rsidR="00761D84" w:rsidRPr="00352A2F" w:rsidTr="005D70F6">
        <w:trPr>
          <w:trHeight w:val="506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GFB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16:2043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oer: 0, Spanish: 0.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5</w:t>
            </w:r>
          </w:p>
        </w:tc>
      </w:tr>
      <w:tr w:rsidR="00761D84" w:rsidRPr="00352A2F" w:rsidTr="005D70F6">
        <w:trPr>
          <w:trHeight w:val="278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TGA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22:11106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oer: 0.48, Spanish: 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1</w:t>
            </w:r>
          </w:p>
        </w:tc>
      </w:tr>
      <w:tr w:rsidR="00761D84" w:rsidRPr="00352A2F" w:rsidTr="005D70F6">
        <w:trPr>
          <w:trHeight w:val="34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L13RA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X:251156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Boer: 0, Spanish: 0.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52A2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2</w:t>
            </w:r>
          </w:p>
        </w:tc>
      </w:tr>
      <w:tr w:rsidR="00761D84" w:rsidRPr="00352A2F" w:rsidTr="005D70F6">
        <w:trPr>
          <w:trHeight w:val="387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Spanish vs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(Resistant vs Resistant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/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6, Spanish: 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er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</w:t>
            </w:r>
          </w:p>
        </w:tc>
      </w:tr>
      <w:tr w:rsidR="00761D84" w:rsidRPr="00352A2F" w:rsidTr="005D70F6">
        <w:trPr>
          <w:trHeight w:val="33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, Spanish: 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9</w:t>
            </w:r>
          </w:p>
        </w:tc>
      </w:tr>
      <w:tr w:rsidR="00761D84" w:rsidRPr="00352A2F" w:rsidTr="005D70F6">
        <w:trPr>
          <w:trHeight w:val="33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G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2, Spanish</w:t>
            </w:r>
            <w:proofErr w:type="gram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0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His → Hi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9</w:t>
            </w:r>
          </w:p>
        </w:tc>
      </w:tr>
      <w:tr w:rsidR="00761D84" w:rsidRPr="00352A2F" w:rsidTr="005D70F6">
        <w:trPr>
          <w:trHeight w:val="33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TLR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Exon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8:106725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/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34, Spanish</w:t>
            </w:r>
            <w:proofErr w:type="gram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0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Synonymous (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 xml:space="preserve"> → </w:t>
            </w: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Leu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29</w:t>
            </w:r>
          </w:p>
        </w:tc>
      </w:tr>
      <w:tr w:rsidR="00761D84" w:rsidRPr="00352A2F" w:rsidTr="005D70F6">
        <w:trPr>
          <w:trHeight w:val="347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ITGA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CHR22:111062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A/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iko</w:t>
            </w:r>
            <w:proofErr w:type="spellEnd"/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: 0.42, Spanish: 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352A2F">
              <w:rPr>
                <w:rFonts w:ascii="Calibri" w:eastAsia="Times New Roman" w:hAnsi="Calibri" w:cs="Calibri"/>
                <w:color w:val="000000"/>
                <w:sz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1D84" w:rsidRPr="00352A2F" w:rsidRDefault="00761D84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352A2F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0.32</w:t>
            </w:r>
          </w:p>
        </w:tc>
      </w:tr>
    </w:tbl>
    <w:p w:rsidR="00761D84" w:rsidRDefault="00761D84" w:rsidP="00761D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61D84" w:rsidRDefault="00761D84" w:rsidP="00761D8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3B17" w:rsidRPr="00761D84" w:rsidRDefault="008B3B17" w:rsidP="00761D84"/>
    <w:sectPr w:rsidR="008B3B17" w:rsidRPr="00761D84" w:rsidSect="00761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07"/>
    <w:rsid w:val="000B2C7E"/>
    <w:rsid w:val="005E09F2"/>
    <w:rsid w:val="00761D84"/>
    <w:rsid w:val="008B3B17"/>
    <w:rsid w:val="00B52F07"/>
    <w:rsid w:val="00B86636"/>
    <w:rsid w:val="00BC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6T04:51:00Z</dcterms:created>
  <dcterms:modified xsi:type="dcterms:W3CDTF">2019-10-06T04:51:00Z</dcterms:modified>
</cp:coreProperties>
</file>